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5"/>
        <w:gridCol w:w="960"/>
        <w:gridCol w:w="380"/>
        <w:gridCol w:w="1238"/>
        <w:gridCol w:w="1453"/>
        <w:gridCol w:w="1906"/>
        <w:gridCol w:w="1660"/>
        <w:gridCol w:w="1064"/>
        <w:gridCol w:w="983"/>
        <w:gridCol w:w="1264"/>
        <w:gridCol w:w="1497"/>
      </w:tblGrid>
      <w:tr w:rsidR="00F407F1" w:rsidRPr="00F407F1" w:rsidTr="00F407F1">
        <w:trPr>
          <w:trHeight w:val="558"/>
        </w:trPr>
        <w:tc>
          <w:tcPr>
            <w:tcW w:w="1480" w:type="dxa"/>
            <w:gridSpan w:val="2"/>
            <w:shd w:val="clear" w:color="000000" w:fill="000000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</w:pPr>
            <w:bookmarkStart w:id="0" w:name="_GoBack"/>
            <w:bookmarkEnd w:id="0"/>
            <w:r w:rsidRPr="00F407F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720" w:type="dxa"/>
            <w:gridSpan w:val="9"/>
            <w:shd w:val="clear" w:color="000000" w:fill="000000"/>
            <w:vAlign w:val="center"/>
            <w:hideMark/>
          </w:tcPr>
          <w:p w:rsidR="00F407F1" w:rsidRPr="00F407F1" w:rsidRDefault="00685FD8" w:rsidP="00F40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0"/>
                <w:lang w:eastAsia="en-CA"/>
              </w:rPr>
              <w:t>Appendix D</w:t>
            </w:r>
            <w:r w:rsidR="00F407F1" w:rsidRPr="00F407F1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0"/>
                <w:lang w:eastAsia="en-CA"/>
              </w:rPr>
              <w:t>: Characteristics of question lists in the peer-reviewed and grey literature</w:t>
            </w:r>
          </w:p>
        </w:tc>
      </w:tr>
      <w:tr w:rsidR="00F407F1" w:rsidRPr="00F407F1" w:rsidTr="00F407F1">
        <w:trPr>
          <w:trHeight w:val="792"/>
        </w:trPr>
        <w:tc>
          <w:tcPr>
            <w:tcW w:w="520" w:type="dxa"/>
            <w:vMerge w:val="restart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ID 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umber of Questions</w:t>
            </w:r>
          </w:p>
        </w:tc>
        <w:tc>
          <w:tcPr>
            <w:tcW w:w="6640" w:type="dxa"/>
            <w:gridSpan w:val="4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ere the questions aimed at individuals with a specific diagnosis or condition type?</w:t>
            </w:r>
          </w:p>
        </w:tc>
        <w:tc>
          <w:tcPr>
            <w:tcW w:w="4700" w:type="dxa"/>
            <w:gridSpan w:val="4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ere the questions aimed at individuals of a specific demographic?</w:t>
            </w:r>
          </w:p>
        </w:tc>
      </w:tr>
      <w:tr w:rsidR="00F407F1" w:rsidRPr="00F407F1" w:rsidTr="00F407F1">
        <w:trPr>
          <w:trHeight w:val="420"/>
        </w:trPr>
        <w:tc>
          <w:tcPr>
            <w:tcW w:w="520" w:type="dxa"/>
            <w:vMerge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0" w:type="dxa"/>
            <w:gridSpan w:val="2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#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cute or new condition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xisting diagnosis or condition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pecific diagnosis/ condit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urgical population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ge group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ace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ther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0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ligious or spiritual individual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0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thopaedic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0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ver cirrh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0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0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ine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1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ack or African America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2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V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42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2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arly stage 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25a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2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ttention-deficit/hyperactivity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2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kidne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3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urodevelop</w:t>
            </w:r>
            <w:proofErr w:type="spellEnd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mental impairment risk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5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P06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y major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6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, colon, or lung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ack or African America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332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6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, lung, gastrointestinal, genitourinary and head and neck cancer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7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ent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42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7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lycystic Ovary Syndrom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7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thm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8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8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nd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332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09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, prostate, lung, or colorectal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conomically and racially/ ethnically diverse individual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18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 and strok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tients in cardiac rehab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1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kidne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2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yelodysplastic syndrome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7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7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tients attending community pharmacies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P37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curable gastrointestinal cancer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Japanese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7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laucom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ack or African America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37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0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0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0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0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utoimmune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1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rkinson’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pai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4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2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3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3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3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ncreatic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3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onoscop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03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ultiple scle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sterectom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steopo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utism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chizophren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4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VID-19 and chronic illnes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tuberculous mycobacter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arkinson’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ung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5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ementia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mplanting a cardioverter defibrillator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abetes and heart condition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 and strok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ack or African America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ung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6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7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07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y serious illnes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7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ortic aneurysm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obstructive pulmonar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eumatoid arthrit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8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Hidradenitis </w:t>
            </w:r>
            <w:proofErr w:type="spellStart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ppurativa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9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9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onchiecta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09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ultiple scle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Brain aneurysm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idney and heart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pilepsy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0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pine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ephalu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ephalu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ephalu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drocephalu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ver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11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ver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irrh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1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cerative colit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state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ye condition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flammatory bowel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2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3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attack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3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35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3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ood clots and pulmonary embolism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4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4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4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4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care patient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5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5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54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Black, Indigenous and/or persons of color 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16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6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0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7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terstitial Lung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condition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dividuals with below average health literacy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ronary arter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 and strok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iabet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8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havioral health condition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0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193</w:t>
            </w: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one marrow transplant surgery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terine fibroid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19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clear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y operation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0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idne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42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lack or African America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stance use disorder and addict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rimary immune deﬁciency disease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21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obstructive pulmonar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1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ye condition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2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cus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ediatric 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obstructive pulmonar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Yes 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eliac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ultiple Scle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flammatory bowel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ent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3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diopathic hypersomn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-small cell lung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24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perthyroidism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chizophren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cerative colit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steoarthritis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idney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thm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4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kin allergy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yperhid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oria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lanom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V/AID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arian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rok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ulmonary arterial hyperten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thm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diatric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5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rkinson’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zheimer'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lder adults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olycythemia </w:t>
            </w:r>
            <w:proofErr w:type="spellStart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ra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graine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42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lvic Inflammatory Disea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26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eatment Resistant Depres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Urinary incontinence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6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lvic pai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nopaus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1068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ibromyalgia and </w:t>
            </w:r>
            <w:proofErr w:type="spellStart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yalgic</w:t>
            </w:r>
            <w:proofErr w:type="spellEnd"/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Encephalomyelit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polar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216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dometri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males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trial fibrillat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ital herpe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R2- positive breast 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Gastroesophageal reflux disease 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7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ronic heart failure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ulmonary arterial hyperten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ultiple Sclerosi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diatric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or caregivers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ttention-deficit/hyperactivity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G28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norexia Nervos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nge Eating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polar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orderline Personality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8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ulimia Nervos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89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0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ralized Anxiety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804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1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sessive-compulsive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2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pioid Addictio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3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thorex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4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nic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5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st-traumatic stress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30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6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chizophrenia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407F1" w:rsidRPr="00F407F1" w:rsidTr="00F407F1">
        <w:trPr>
          <w:trHeight w:val="540"/>
        </w:trPr>
        <w:tc>
          <w:tcPr>
            <w:tcW w:w="520" w:type="dxa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297</w:t>
            </w:r>
          </w:p>
        </w:tc>
        <w:tc>
          <w:tcPr>
            <w:tcW w:w="1340" w:type="dxa"/>
            <w:gridSpan w:val="2"/>
            <w:shd w:val="clear" w:color="auto" w:fill="auto"/>
            <w:noWrap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76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cial Anxiety Disorder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F407F1" w:rsidRPr="00F407F1" w:rsidRDefault="00F407F1" w:rsidP="00F407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F407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D95F80" w:rsidRDefault="00D95F80"/>
    <w:sectPr w:rsidR="00D95F80" w:rsidSect="00F407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7F1"/>
    <w:rsid w:val="00685FD8"/>
    <w:rsid w:val="00D95F80"/>
    <w:rsid w:val="00E3619B"/>
    <w:rsid w:val="00F1492E"/>
    <w:rsid w:val="00F4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67F27-24E1-4CED-843D-FA0D0F58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07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7F1"/>
    <w:rPr>
      <w:color w:val="954F72"/>
      <w:u w:val="single"/>
    </w:rPr>
  </w:style>
  <w:style w:type="paragraph" w:customStyle="1" w:styleId="msonormal0">
    <w:name w:val="msonormal"/>
    <w:basedOn w:val="Normal"/>
    <w:rsid w:val="00F4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F407F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CA"/>
    </w:rPr>
  </w:style>
  <w:style w:type="paragraph" w:customStyle="1" w:styleId="xl65">
    <w:name w:val="xl65"/>
    <w:basedOn w:val="Normal"/>
    <w:rsid w:val="00F4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66">
    <w:name w:val="xl66"/>
    <w:basedOn w:val="Normal"/>
    <w:rsid w:val="00F407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67">
    <w:name w:val="xl67"/>
    <w:basedOn w:val="Normal"/>
    <w:rsid w:val="00F407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68">
    <w:name w:val="xl68"/>
    <w:basedOn w:val="Normal"/>
    <w:rsid w:val="00F407F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CA"/>
    </w:rPr>
  </w:style>
  <w:style w:type="paragraph" w:customStyle="1" w:styleId="xl69">
    <w:name w:val="xl69"/>
    <w:basedOn w:val="Normal"/>
    <w:rsid w:val="00F407F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CA"/>
    </w:rPr>
  </w:style>
  <w:style w:type="paragraph" w:customStyle="1" w:styleId="xl70">
    <w:name w:val="xl70"/>
    <w:basedOn w:val="Normal"/>
    <w:rsid w:val="00F407F1"/>
    <w:pPr>
      <w:pBdr>
        <w:top w:val="single" w:sz="8" w:space="0" w:color="auto"/>
        <w:bottom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16"/>
      <w:szCs w:val="16"/>
      <w:lang w:eastAsia="en-CA"/>
    </w:rPr>
  </w:style>
  <w:style w:type="paragraph" w:customStyle="1" w:styleId="xl71">
    <w:name w:val="xl71"/>
    <w:basedOn w:val="Normal"/>
    <w:rsid w:val="00F407F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2">
    <w:name w:val="xl72"/>
    <w:basedOn w:val="Normal"/>
    <w:rsid w:val="00F407F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3">
    <w:name w:val="xl73"/>
    <w:basedOn w:val="Normal"/>
    <w:rsid w:val="00F407F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4">
    <w:name w:val="xl74"/>
    <w:basedOn w:val="Normal"/>
    <w:rsid w:val="00F407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5">
    <w:name w:val="xl75"/>
    <w:basedOn w:val="Normal"/>
    <w:rsid w:val="00F407F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6">
    <w:name w:val="xl76"/>
    <w:basedOn w:val="Normal"/>
    <w:rsid w:val="00F407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CA"/>
    </w:rPr>
  </w:style>
  <w:style w:type="paragraph" w:customStyle="1" w:styleId="xl77">
    <w:name w:val="xl77"/>
    <w:basedOn w:val="Normal"/>
    <w:rsid w:val="00F407F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CA"/>
    </w:rPr>
  </w:style>
  <w:style w:type="paragraph" w:customStyle="1" w:styleId="xl78">
    <w:name w:val="xl78"/>
    <w:basedOn w:val="Normal"/>
    <w:rsid w:val="00F407F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CA"/>
    </w:rPr>
  </w:style>
  <w:style w:type="paragraph" w:customStyle="1" w:styleId="xl79">
    <w:name w:val="xl79"/>
    <w:basedOn w:val="Normal"/>
    <w:rsid w:val="00F407F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CA"/>
    </w:rPr>
  </w:style>
  <w:style w:type="paragraph" w:customStyle="1" w:styleId="xl80">
    <w:name w:val="xl80"/>
    <w:basedOn w:val="Normal"/>
    <w:rsid w:val="00F407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CA"/>
    </w:rPr>
  </w:style>
  <w:style w:type="paragraph" w:customStyle="1" w:styleId="xl81">
    <w:name w:val="xl81"/>
    <w:basedOn w:val="Normal"/>
    <w:rsid w:val="00F407F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  <w:lang w:eastAsia="en-CA"/>
    </w:rPr>
  </w:style>
  <w:style w:type="paragraph" w:customStyle="1" w:styleId="xl82">
    <w:name w:val="xl82"/>
    <w:basedOn w:val="Normal"/>
    <w:rsid w:val="00F4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9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08341-F9C3-4E75-8E3B-112F1E980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26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ry</dc:creator>
  <cp:keywords/>
  <dc:description/>
  <cp:lastModifiedBy>Hill, Mary</cp:lastModifiedBy>
  <cp:revision>2</cp:revision>
  <dcterms:created xsi:type="dcterms:W3CDTF">2024-01-12T18:44:00Z</dcterms:created>
  <dcterms:modified xsi:type="dcterms:W3CDTF">2024-01-12T18:44:00Z</dcterms:modified>
</cp:coreProperties>
</file>